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lementary Information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b/>
          <w:sz w:val="28"/>
        </w:rPr>
        <w:t xml:space="preserve">Integrative transcriptomic meta-analysis of Parkinson’s disease and depression identifies </w:t>
      </w:r>
      <w:r>
        <w:rPr>
          <w:b/>
          <w:i/>
          <w:sz w:val="28"/>
        </w:rPr>
        <w:t>NAMPT</w:t>
      </w:r>
      <w:r>
        <w:rPr>
          <w:b/>
          <w:sz w:val="28"/>
        </w:rPr>
        <w:t xml:space="preserve"> as a potential blood biomarker for de novo Parkinson’s disease 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Jose A. Santiago</w:t>
      </w:r>
      <w:r>
        <w:rPr>
          <w:sz w:val="28"/>
          <w:vertAlign w:val="superscript"/>
        </w:rPr>
        <w:t>1</w:t>
      </w:r>
      <w:r>
        <w:rPr>
          <w:sz w:val="28"/>
        </w:rPr>
        <w:t>, Alyssa M. Littlefield</w:t>
      </w:r>
      <w:r>
        <w:rPr>
          <w:sz w:val="28"/>
          <w:vertAlign w:val="superscript"/>
        </w:rPr>
        <w:t>1</w:t>
      </w:r>
      <w:r>
        <w:rPr>
          <w:sz w:val="28"/>
        </w:rPr>
        <w:t xml:space="preserve"> and Judith A. Potashkin</w:t>
      </w:r>
      <w:r>
        <w:rPr>
          <w:sz w:val="28"/>
          <w:vertAlign w:val="superscript"/>
        </w:rPr>
        <w:t>1*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sz w:val="28"/>
          <w:vertAlign w:val="superscript"/>
        </w:rPr>
        <w:t>1</w:t>
      </w:r>
      <w:r>
        <w:rPr>
          <w:sz w:val="28"/>
        </w:rPr>
        <w:t>The Cellular and Molecular Pharmacology Department, The Chicago Medical School, Rosalind Franklin University of Medicine and Science, North Chicago, IL, USA.</w:t>
      </w:r>
    </w:p>
    <w:p>
      <w:pPr>
        <w:pStyle w:val="Normal"/>
        <w:rPr>
          <w:sz w:val="28"/>
        </w:rPr>
      </w:pPr>
      <w:r>
        <w:rPr>
          <w:sz w:val="28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Supplementary Table S1. Meta-analysis of blood microarrays from untreated PD and MDD patients using NextBio</w:t>
      </w:r>
      <w:r>
        <w:rPr/>
        <w:t>. Specificity indicates the number of datasets where the gene was significantly differentially expressed. The overall gene score is calculated from a non-parametric ranking in NextBio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3392"/>
        <w:gridCol w:w="1711"/>
        <w:gridCol w:w="1711"/>
      </w:tblGrid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Gene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Gene Descriptio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Specificity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Overall Gene score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NAMPT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icotinamide phosphoribosyltransferas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331.1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LILRA5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eukocyte immunoglobulin-like receptor, subfamily A (with TM domain), member 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291.3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LTBP3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atent transforming growth factor beta binding protein 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232.1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EGR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Early growth response 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99.0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XCL5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emokine (C-X-C motif) ligand 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97.5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DUSP6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ual specificity phosphatase 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90.6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IL1RN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terleukin 1 receptor antagonist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85.2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NDA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yeloid cell nuclear differentiation antige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82.7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GNB5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uanine nucleotide binding protein (G protein), beta 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82.6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S4A7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embrane-spanning 4-domains, subfamily A, member 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82.2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AN1C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annosidase, alpha, class 1C, member 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81.3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LEC7A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-type lectin domain family 7, member 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79.0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TAP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ignal transducing adaptor family member 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78.8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FLAR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SP8 and FADD-like apoptosis regulator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76.7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LMO4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IM domain only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76.4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FOS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BJ murine osteosarcoma viral oncogene homolog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76.0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ATL2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rotein associated with topoisomerase II homolog 2 (yeast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74.9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RASSF4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as association (RalGDS/AF-6) domain family member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73.9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IL18RAP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terleukin 18 receptor accessory protein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73.1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PCN2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wo pore segment channel 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72.9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PASK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AS domain containing serine/threonine kinas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67.9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YO6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yosin VI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66.8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FOSB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BJ murine osteosarcoma viral oncogene homolog B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65.6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DUSP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ual specificity phosphatase 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64.9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PBA2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myloid beta (A4) precursor protein-binding, family A, member 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63.3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EACAM2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rcinoembryonic antigen-related cell adhesion molecule 2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62.8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NFRSF25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umor necrosis factor receptor superfamily, member 2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61.0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ETP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holesteryl ester transfer protein, plasm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60.7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RLN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laxin 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60.1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SH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lingshot homolog 1 (Drosophila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8.4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OASL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'-5'-oligoadenylate synthetase-lik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7.7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XAF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XIAP associated factor 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7.0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DORA2B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denosine A2b receptor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6.8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LPAR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ysophosphatidic acid receptor 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6.8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CF7L2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anscription factor 7-like 2 (T-cell specific, HMG-box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5.4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KLF1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Kruppel-like factor 1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3.2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LC11A2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olute carrier family 11 (proton-coupled divalent metal ion transporters), member 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2.4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FOXN2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orkhead box N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2.4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GRN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ahogunin ring finger 1, E3 ubiquitin protein ligas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1.3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CA6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Carbonic anhydrase VI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1.1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QPCT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lutaminyl-peptide cyclotransferas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0.2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DPP4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peptidyl-peptidase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50.1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LC22A4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olute carrier family 22 (organic cation/ergothioneine transporter), member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44.9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NRNP70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mall nuclear ribonucleoprotein 70kDa (U1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42.5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LETM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eucine zipper-EF-hand containing transmembrane protein 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38.2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SRP1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tructure specific recognition protein 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28.0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TMEM19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ransmembrane protein 1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28.0</w:t>
            </w:r>
          </w:p>
        </w:tc>
      </w:tr>
      <w:tr>
        <w:trPr/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RPA4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plication protein A4, 30kD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 out of 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lang w:bidi="en-US"/>
              </w:rPr>
              <w:t>127.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/>
      </w:pPr>
      <w:r>
        <w:rPr>
          <w:b/>
          <w:sz w:val="20"/>
        </w:rPr>
        <w:t xml:space="preserve">Supplementary Table S2. Diagnostic accuracy using </w:t>
      </w:r>
      <w:r>
        <w:rPr>
          <w:b/>
          <w:i/>
          <w:sz w:val="20"/>
        </w:rPr>
        <w:t>NAMPT</w:t>
      </w:r>
      <w:r>
        <w:rPr>
          <w:b/>
          <w:sz w:val="20"/>
        </w:rPr>
        <w:t xml:space="preserve"> alon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Diagnosi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ercent corre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H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3.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3 (True positiv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6 (False positiv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2.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8 (True negativ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3 (False negativ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t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9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Supplementary Table S3. Diagnostic accuracy using </w:t>
      </w:r>
      <w:r>
        <w:rPr>
          <w:b/>
          <w:i/>
          <w:sz w:val="20"/>
        </w:rPr>
        <w:t>COPZ1</w:t>
      </w:r>
      <w:r>
        <w:rPr>
          <w:b/>
          <w:sz w:val="20"/>
        </w:rPr>
        <w:t xml:space="preserve"> alone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Diagnosi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ercent corre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H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9.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9 (True positiv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0 (False positiv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5.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5 (True negativ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6 (False negativ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t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6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Supplementary Table S4. Diagnostic accuracy using </w:t>
      </w:r>
      <w:r>
        <w:rPr>
          <w:b/>
          <w:i/>
          <w:sz w:val="20"/>
        </w:rPr>
        <w:t>NAMPT</w:t>
      </w:r>
      <w:r>
        <w:rPr>
          <w:b/>
          <w:sz w:val="20"/>
        </w:rPr>
        <w:t xml:space="preserve"> and </w:t>
      </w:r>
      <w:r>
        <w:rPr>
          <w:b/>
          <w:i/>
          <w:sz w:val="20"/>
        </w:rPr>
        <w:t>COPZ1</w:t>
      </w:r>
      <w:r>
        <w:rPr>
          <w:b/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Diagnosi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ercent corre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H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3.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3 (True positiv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6 (False positiv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2.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8 (True negativ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3 (False negativ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t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9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Supplementary Table S5. Summary of the step-wise linear discriminant analysis using </w:t>
      </w:r>
      <w:r>
        <w:rPr>
          <w:b/>
          <w:i/>
          <w:sz w:val="20"/>
        </w:rPr>
        <w:t>NAMPT</w:t>
      </w:r>
      <w:r>
        <w:rPr>
          <w:b/>
          <w:sz w:val="20"/>
        </w:rPr>
        <w:t xml:space="preserve"> and </w:t>
      </w:r>
      <w:r>
        <w:rPr>
          <w:b/>
          <w:i/>
          <w:sz w:val="20"/>
        </w:rPr>
        <w:t>COPZ1.</w:t>
      </w:r>
      <w:r>
        <w:rPr>
          <w:b/>
          <w:sz w:val="20"/>
        </w:rPr>
        <w:t xml:space="preserve">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4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  <w:r>
              <w:rPr>
                <w:rFonts w:cs="Calibri"/>
                <w:color w:val="000000"/>
                <w:sz w:val="20"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Step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Degrees of freedo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F to remov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P to remov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F to ente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P to ente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Effect status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e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tep  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86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864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g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832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939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AMP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1.658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7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Entered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PZ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.971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54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AMP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tep  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1.658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7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n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g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.017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839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e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607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3660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PZ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.327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2506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  <w:t xml:space="preserve"> </w:t>
      </w:r>
      <w:r>
        <w:rPr/>
        <w:t>Supplementary Table S6. Diagnostic accuracy using RNA markers and UPSIT score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Diagnosi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ercent corre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H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9.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9 (True positiv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 (False positiv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2.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3 (True negativ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 (False negativ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t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7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 xml:space="preserve">Supplementary Table S7. Summary of the step-wise linear discriminant analysis using RNA markers and UPSIT scores.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84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 </w:t>
            </w:r>
            <w:r>
              <w:rPr>
                <w:rFonts w:cs="Calibri"/>
                <w:color w:val="000000"/>
                <w:sz w:val="20"/>
              </w:rPr>
              <w:t>Variabl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Step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Degrees of freedom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F to remov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P to remov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F to ente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P to ente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/>
                <w:color w:val="000000"/>
                <w:sz w:val="20"/>
              </w:rPr>
              <w:t>Effect status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UPSI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tep  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87.5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Entered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e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86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8645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g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83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939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AMP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1.65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07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PZ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5.97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154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UPSI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tep   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87.50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n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e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06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5216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g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9739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AMP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7.80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57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Entered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PZ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3.079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808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UPSI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tep   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79.579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n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NAMP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7.80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573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In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ag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00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9427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sex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2.25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1346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  <w:tr>
        <w:trPr>
          <w:trHeight w:val="28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COPZ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7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0.4907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  <w:t>Out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/>
        <w:t>Supplementary Table S8. Diagnostic accuracy using UPSIT scores alon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Diagnosi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ercent correc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P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H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5.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5 (True positiv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4 (False positiv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3.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 (True negativ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 (False negative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t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8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6:09:00Z</dcterms:created>
  <dc:creator>Judy Potashkin</dc:creator>
  <dc:description/>
  <cp:keywords/>
  <dc:language>en-US</dc:language>
  <cp:lastModifiedBy>Judy Potashkin</cp:lastModifiedBy>
  <dcterms:modified xsi:type="dcterms:W3CDTF">2016-07-21T16:09:00Z</dcterms:modified>
  <cp:revision>2</cp:revision>
  <dc:subject/>
  <dc:title>Supplementary Table S1</dc:title>
</cp:coreProperties>
</file>